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1E8F" w14:textId="77777777" w:rsidR="009C20A3" w:rsidRDefault="009C20A3" w:rsidP="009C20A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ppendix 3. Breakdown of hazardous use of tobacco, </w:t>
      </w:r>
      <w:proofErr w:type="gramStart"/>
      <w:r>
        <w:rPr>
          <w:rFonts w:ascii="Arial" w:hAnsi="Arial" w:cs="Arial"/>
          <w:sz w:val="24"/>
          <w:szCs w:val="24"/>
        </w:rPr>
        <w:t>alcohol</w:t>
      </w:r>
      <w:proofErr w:type="gramEnd"/>
      <w:r>
        <w:rPr>
          <w:rFonts w:ascii="Arial" w:hAnsi="Arial" w:cs="Arial"/>
          <w:sz w:val="24"/>
          <w:szCs w:val="24"/>
        </w:rPr>
        <w:t xml:space="preserve"> and cannabis by cVEDA site</w:t>
      </w:r>
    </w:p>
    <w:tbl>
      <w:tblPr>
        <w:tblStyle w:val="TableGrid"/>
        <w:tblW w:w="14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  <w:gridCol w:w="1689"/>
        <w:gridCol w:w="1689"/>
        <w:gridCol w:w="1689"/>
      </w:tblGrid>
      <w:tr w:rsidR="009C20A3" w14:paraId="7AF503AE" w14:textId="77777777" w:rsidTr="009A298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E95264C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AEAFCFE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Imphal</w:t>
            </w:r>
          </w:p>
          <w:p w14:paraId="73F84568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68B9C46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sansol</w:t>
            </w:r>
          </w:p>
          <w:p w14:paraId="04F6D5B7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C718E5F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Mysore</w:t>
            </w:r>
          </w:p>
          <w:p w14:paraId="7B6F9186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022EB8AB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NIMHANS</w:t>
            </w:r>
          </w:p>
          <w:p w14:paraId="556F3CAE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2777C0C6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PGIMER</w:t>
            </w:r>
          </w:p>
          <w:p w14:paraId="382B2314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9ED841D" w14:textId="77777777" w:rsidR="009C20A3" w:rsidRPr="00FC299D" w:rsidRDefault="009C20A3" w:rsidP="009A2988">
            <w:pPr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Rishi Valley</w:t>
            </w:r>
          </w:p>
          <w:p w14:paraId="57F2422C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03E17292" w14:textId="77777777" w:rsidR="009C20A3" w:rsidRDefault="009C20A3" w:rsidP="009A2988">
            <w:pPr>
              <w:rPr>
                <w:rFonts w:ascii="Arial" w:hAnsi="Arial" w:cs="Arial"/>
                <w:sz w:val="24"/>
                <w:szCs w:val="24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 xml:space="preserve">St. John’s Research Institute </w:t>
            </w: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</w:tr>
      <w:tr w:rsidR="009C20A3" w14:paraId="706F39F2" w14:textId="77777777" w:rsidTr="009A2988">
        <w:tc>
          <w:tcPr>
            <w:tcW w:w="2263" w:type="dxa"/>
            <w:tcBorders>
              <w:top w:val="single" w:sz="4" w:space="0" w:color="auto"/>
            </w:tcBorders>
          </w:tcPr>
          <w:p w14:paraId="249B36B4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bacco </w:t>
            </w:r>
          </w:p>
          <w:p w14:paraId="718E610B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  <w:p w14:paraId="7E2DD209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EDFAAF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 (8.89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5AE9DC6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 (.247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6E778D1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1.57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912B321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 (6.83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D6EE49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2.31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2442209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3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ADAA16A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C20A3" w14:paraId="6F4DCC15" w14:textId="77777777" w:rsidTr="009A2988">
        <w:tc>
          <w:tcPr>
            <w:tcW w:w="2263" w:type="dxa"/>
          </w:tcPr>
          <w:p w14:paraId="760EDBF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cohol </w:t>
            </w:r>
          </w:p>
          <w:p w14:paraId="3319980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  <w:p w14:paraId="77EA23C6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</w:tcPr>
          <w:p w14:paraId="6C6B5DF6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3.41)</w:t>
            </w:r>
          </w:p>
        </w:tc>
        <w:tc>
          <w:tcPr>
            <w:tcW w:w="1688" w:type="dxa"/>
          </w:tcPr>
          <w:p w14:paraId="6E008A18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0.62)</w:t>
            </w:r>
          </w:p>
        </w:tc>
        <w:tc>
          <w:tcPr>
            <w:tcW w:w="1688" w:type="dxa"/>
          </w:tcPr>
          <w:p w14:paraId="25BEB1EE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0.93)</w:t>
            </w:r>
          </w:p>
        </w:tc>
        <w:tc>
          <w:tcPr>
            <w:tcW w:w="1689" w:type="dxa"/>
          </w:tcPr>
          <w:p w14:paraId="1FBCD101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 (3.12)</w:t>
            </w:r>
          </w:p>
        </w:tc>
        <w:tc>
          <w:tcPr>
            <w:tcW w:w="1689" w:type="dxa"/>
          </w:tcPr>
          <w:p w14:paraId="29AAC92A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1.44)</w:t>
            </w:r>
          </w:p>
        </w:tc>
        <w:tc>
          <w:tcPr>
            <w:tcW w:w="1689" w:type="dxa"/>
          </w:tcPr>
          <w:p w14:paraId="17F413C5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26)</w:t>
            </w:r>
          </w:p>
        </w:tc>
        <w:tc>
          <w:tcPr>
            <w:tcW w:w="1689" w:type="dxa"/>
          </w:tcPr>
          <w:p w14:paraId="09A7394C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C20A3" w14:paraId="740EAD74" w14:textId="77777777" w:rsidTr="009A2988">
        <w:tc>
          <w:tcPr>
            <w:tcW w:w="2263" w:type="dxa"/>
            <w:tcBorders>
              <w:bottom w:val="single" w:sz="4" w:space="0" w:color="auto"/>
            </w:tcBorders>
          </w:tcPr>
          <w:p w14:paraId="169B39AB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nnabis </w:t>
            </w:r>
          </w:p>
          <w:p w14:paraId="5C00084C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84B27C6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 (3.23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6419A71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0.62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DCEADC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CED8521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2.90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F193B07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.54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5FA2E92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09D96545" w14:textId="77777777" w:rsidR="009C20A3" w:rsidRDefault="009C20A3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72212D7A" w14:textId="77777777" w:rsidR="009C20A3" w:rsidRDefault="009C20A3" w:rsidP="009C20A3">
      <w:pPr>
        <w:jc w:val="both"/>
        <w:rPr>
          <w:rFonts w:ascii="Arial" w:hAnsi="Arial" w:cs="Arial"/>
          <w:sz w:val="24"/>
          <w:szCs w:val="24"/>
        </w:rPr>
      </w:pPr>
    </w:p>
    <w:p w14:paraId="7DDAA8B6" w14:textId="77777777" w:rsidR="009C20A3" w:rsidRDefault="009C20A3" w:rsidP="009C20A3">
      <w:pPr>
        <w:jc w:val="both"/>
        <w:rPr>
          <w:rFonts w:ascii="Arial" w:hAnsi="Arial" w:cs="Arial"/>
          <w:sz w:val="24"/>
          <w:szCs w:val="24"/>
        </w:rPr>
      </w:pPr>
    </w:p>
    <w:p w14:paraId="48875703" w14:textId="77777777" w:rsidR="009C20A3" w:rsidRDefault="009C20A3" w:rsidP="009C20A3">
      <w:pPr>
        <w:jc w:val="both"/>
        <w:rPr>
          <w:rFonts w:ascii="Arial" w:hAnsi="Arial" w:cs="Arial"/>
          <w:sz w:val="24"/>
          <w:szCs w:val="24"/>
        </w:rPr>
      </w:pPr>
    </w:p>
    <w:p w14:paraId="7D5EF6AE" w14:textId="77777777" w:rsidR="00C21A15" w:rsidRDefault="00280C3B"/>
    <w:sectPr w:rsidR="00C21A15" w:rsidSect="009C20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D9D8B" w14:textId="77777777" w:rsidR="009C20A3" w:rsidRDefault="009C20A3" w:rsidP="009C20A3">
      <w:pPr>
        <w:spacing w:after="0" w:line="240" w:lineRule="auto"/>
      </w:pPr>
      <w:r>
        <w:separator/>
      </w:r>
    </w:p>
  </w:endnote>
  <w:endnote w:type="continuationSeparator" w:id="0">
    <w:p w14:paraId="500A6713" w14:textId="77777777" w:rsidR="009C20A3" w:rsidRDefault="009C20A3" w:rsidP="009C2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6D76F" w14:textId="77777777" w:rsidR="009C20A3" w:rsidRDefault="009C20A3" w:rsidP="009C20A3">
      <w:pPr>
        <w:spacing w:after="0" w:line="240" w:lineRule="auto"/>
      </w:pPr>
      <w:r>
        <w:separator/>
      </w:r>
    </w:p>
  </w:footnote>
  <w:footnote w:type="continuationSeparator" w:id="0">
    <w:p w14:paraId="26F81FDD" w14:textId="77777777" w:rsidR="009C20A3" w:rsidRDefault="009C20A3" w:rsidP="009C2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A3"/>
    <w:rsid w:val="00280C3B"/>
    <w:rsid w:val="009C20A3"/>
    <w:rsid w:val="00B65A41"/>
    <w:rsid w:val="00E0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67A004"/>
  <w15:chartTrackingRefBased/>
  <w15:docId w15:val="{5BFE1D2F-CC64-46D0-8621-3072B9B1C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Fernandes</dc:creator>
  <cp:keywords/>
  <dc:description/>
  <cp:lastModifiedBy>Gwen Fernandes</cp:lastModifiedBy>
  <cp:revision>2</cp:revision>
  <dcterms:created xsi:type="dcterms:W3CDTF">2021-04-24T14:11:00Z</dcterms:created>
  <dcterms:modified xsi:type="dcterms:W3CDTF">2021-04-24T14:11:00Z</dcterms:modified>
</cp:coreProperties>
</file>